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15.1.0.0 -->
  <w:body>
    <w:tbl>
      <w:tblPr>
        <w:tblStyle w:val="TableNormal"/>
        <w:tblW w:w="9072" w:type="dxa"/>
        <w:tblInd w:w="851" w:type="dxa"/>
        <w:tblLook w:val="04A0"/>
      </w:tblPr>
      <w:tblGrid>
        <w:gridCol w:w="2551"/>
        <w:gridCol w:w="1418"/>
        <w:gridCol w:w="1984"/>
        <w:gridCol w:w="1552"/>
        <w:gridCol w:w="1567"/>
      </w:tblGrid>
      <w:tr w:rsidTr="0002507F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90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7E0" w:rsidRPr="001B76ED" w:rsidP="00BE38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1B76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9604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1B76ED" w:rsidR="00B46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able</w:t>
            </w:r>
            <w:r w:rsidRPr="001B76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  <w:p w:rsidR="00E060D5" w:rsidRPr="001B76ED" w:rsidP="00BE38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esults for </w:t>
            </w:r>
            <w:r w:rsidRPr="001B76ED" w:rsidR="001105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</w:t>
            </w:r>
            <w:r w:rsidRPr="001B76ED" w:rsidR="00F118A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xamining </w:t>
            </w:r>
            <w:r w:rsidRPr="001B76ED" w:rsidR="001105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</w:t>
            </w:r>
            <w:r w:rsidRPr="001B76ED" w:rsidR="00F118A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y by </w:t>
            </w:r>
            <w:r w:rsidRPr="001B76ED" w:rsidR="001105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</w:t>
            </w:r>
            <w:r w:rsidRPr="001B76ED" w:rsidR="00F118A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nder </w:t>
            </w:r>
            <w:r w:rsidRPr="001B76ED" w:rsidR="001105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</w:t>
            </w:r>
            <w:r w:rsidRPr="001B76ED" w:rsidR="00F118A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teraction on </w:t>
            </w:r>
            <w:r w:rsidRPr="001B76ED" w:rsidR="001105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B76ED" w:rsidR="00F118A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sitive </w:t>
            </w:r>
            <w:r w:rsidRPr="001B76ED" w:rsidR="001105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</w:t>
            </w:r>
            <w:r w:rsidRPr="001B76ED" w:rsidR="00F118A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otion </w:t>
            </w:r>
            <w:r w:rsidRPr="001B76ED" w:rsidR="001105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Pr="001B76ED" w:rsidR="00F118A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asures</w:t>
            </w:r>
          </w:p>
        </w:tc>
      </w:tr>
      <w:tr w:rsidTr="0002507F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60D5" w:rsidRPr="001B76ED" w:rsidP="00BE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60D5" w:rsidRPr="001B76ED" w:rsidP="00BE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iCs/>
                <w:sz w:val="20"/>
                <w:szCs w:val="20"/>
              </w:rPr>
              <w:t>Coefficien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60D5" w:rsidRPr="001B76ED" w:rsidP="00BE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60D5" w:rsidRPr="001B76ED" w:rsidP="00BE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i/>
                <w:sz w:val="20"/>
                <w:szCs w:val="20"/>
              </w:rPr>
              <w:t>t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60D5" w:rsidRPr="001B76ED" w:rsidP="00BE3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p</w:t>
            </w:r>
          </w:p>
        </w:tc>
      </w:tr>
      <w:tr w:rsidTr="0002507F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BE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p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BE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BE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BE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BE38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795E59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0D5" w:rsidRPr="001B76ED" w:rsidP="00BE38B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C1DA3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795E59">
            <w:pPr>
              <w:spacing w:after="0" w:line="240" w:lineRule="auto"/>
              <w:ind w:right="74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B291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.16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02507F">
            <w:pPr>
              <w:spacing w:after="0"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795E59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0D5" w:rsidRPr="001B76ED" w:rsidP="00BE38B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C1DA3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795E59">
            <w:pPr>
              <w:spacing w:after="0" w:line="240" w:lineRule="auto"/>
              <w:ind w:right="74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B291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0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02507F">
            <w:pPr>
              <w:spacing w:after="0"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795E59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0D5" w:rsidRPr="001B76ED" w:rsidP="00BE38B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C1DA3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795E59">
            <w:pPr>
              <w:spacing w:after="0" w:line="240" w:lineRule="auto"/>
              <w:ind w:right="74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B291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5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02507F">
            <w:pPr>
              <w:spacing w:after="0"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795E59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0D5" w:rsidRPr="001B76ED" w:rsidP="00BE38B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C1DA3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795E59">
            <w:pPr>
              <w:spacing w:after="0" w:line="240" w:lineRule="auto"/>
              <w:ind w:right="74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B291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02507F">
            <w:pPr>
              <w:spacing w:after="0"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41</w:t>
            </w:r>
          </w:p>
        </w:tc>
      </w:tr>
      <w:tr w:rsidTr="00795E59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0D5" w:rsidRPr="001B76ED" w:rsidP="00BE38B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C1DA3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795E59">
            <w:pPr>
              <w:spacing w:after="0" w:line="240" w:lineRule="auto"/>
              <w:ind w:right="74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B291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1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02507F">
            <w:pPr>
              <w:spacing w:after="0"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795E59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BE38B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C1DA3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795E59">
            <w:pPr>
              <w:spacing w:after="0" w:line="240" w:lineRule="auto"/>
              <w:ind w:right="74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B291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90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02507F">
            <w:pPr>
              <w:spacing w:after="0"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795E59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0D5" w:rsidRPr="001B76ED" w:rsidP="00BE38B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C1DA3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795E59">
            <w:pPr>
              <w:spacing w:after="0" w:line="240" w:lineRule="auto"/>
              <w:ind w:right="74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0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B291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2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02507F">
            <w:pPr>
              <w:spacing w:after="0"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795E59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0D5" w:rsidRPr="001B76ED" w:rsidP="00BE38B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C1DA3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795E59">
            <w:pPr>
              <w:spacing w:after="0" w:line="240" w:lineRule="auto"/>
              <w:ind w:right="74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B291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48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02507F">
            <w:pPr>
              <w:spacing w:after="0"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795E59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0D5" w:rsidRPr="001B76ED" w:rsidP="00BE38B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 x 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C1DA3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795E59">
            <w:pPr>
              <w:spacing w:after="0" w:line="240" w:lineRule="auto"/>
              <w:ind w:right="74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9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B291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02507F">
            <w:pPr>
              <w:spacing w:after="0"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795E59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0D5" w:rsidRPr="001B76ED" w:rsidP="00BE38B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C1DA3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795E59">
            <w:pPr>
              <w:spacing w:after="0" w:line="240" w:lineRule="auto"/>
              <w:ind w:right="74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1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B291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76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02507F">
            <w:pPr>
              <w:spacing w:after="0"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795E59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0D5" w:rsidRPr="001B76ED" w:rsidP="00BE38B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C1DA3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795E59">
            <w:pPr>
              <w:spacing w:after="0" w:line="240" w:lineRule="auto"/>
              <w:ind w:right="74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8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B291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6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02507F">
            <w:pPr>
              <w:spacing w:after="0"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795E59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BE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yfu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C1DA3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795E59">
            <w:pPr>
              <w:spacing w:after="0" w:line="240" w:lineRule="auto"/>
              <w:ind w:right="74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B291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02507F">
            <w:pPr>
              <w:spacing w:after="0"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795E59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BE38B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C1DA3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EB3C4D" w:rsidP="00795E59">
            <w:pPr>
              <w:spacing w:after="0" w:line="240" w:lineRule="auto"/>
              <w:ind w:right="74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B291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02507F">
            <w:pPr>
              <w:spacing w:after="0"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795E59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BE38B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C1DA3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EB3C4D" w:rsidP="00795E59">
            <w:pPr>
              <w:spacing w:after="0" w:line="240" w:lineRule="auto"/>
              <w:ind w:right="74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B291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02507F">
            <w:pPr>
              <w:spacing w:after="0"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  <w:tr w:rsidTr="00795E59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BE38B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C1DA3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EB3C4D" w:rsidP="00795E59">
            <w:pPr>
              <w:spacing w:after="0" w:line="240" w:lineRule="auto"/>
              <w:ind w:right="74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B291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1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02507F">
            <w:pPr>
              <w:spacing w:after="0"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795E59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BE38B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C1DA3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EB3C4D" w:rsidP="00795E59">
            <w:pPr>
              <w:spacing w:after="0" w:line="240" w:lineRule="auto"/>
              <w:ind w:right="74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B291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02507F">
            <w:pPr>
              <w:spacing w:after="0"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5</w:t>
            </w:r>
          </w:p>
        </w:tc>
      </w:tr>
      <w:tr w:rsidTr="00795E59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BE38B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C1DA3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EB3C4D" w:rsidP="00795E59">
            <w:pPr>
              <w:spacing w:after="0" w:line="240" w:lineRule="auto"/>
              <w:ind w:right="74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B291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5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02507F">
            <w:pPr>
              <w:spacing w:after="0"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795E59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BE38B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C1DA3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EB3C4D" w:rsidP="00795E59">
            <w:pPr>
              <w:spacing w:after="0" w:line="240" w:lineRule="auto"/>
              <w:ind w:right="74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B291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02507F">
            <w:pPr>
              <w:spacing w:after="0"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795E59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BE38B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x 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C1DA3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EB3C4D" w:rsidP="00795E59">
            <w:pPr>
              <w:spacing w:after="0" w:line="240" w:lineRule="auto"/>
              <w:ind w:right="74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B291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7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02507F">
            <w:pPr>
              <w:spacing w:after="0"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795E59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BE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x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C1DA3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795E59">
            <w:pPr>
              <w:spacing w:after="0" w:line="240" w:lineRule="auto"/>
              <w:ind w:right="74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B291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02507F">
            <w:pPr>
              <w:spacing w:after="0"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Tr="00795E59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0D5" w:rsidRPr="001B76ED" w:rsidP="00BE38B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C1DA3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795E59">
            <w:pPr>
              <w:spacing w:after="0" w:line="240" w:lineRule="auto"/>
              <w:ind w:right="74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B291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.42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02507F">
            <w:pPr>
              <w:spacing w:after="0"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795E59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0D5" w:rsidRPr="001B76ED" w:rsidP="00BE38B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C1DA3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795E59">
            <w:pPr>
              <w:spacing w:after="0" w:line="240" w:lineRule="auto"/>
              <w:ind w:right="74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B291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5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02507F">
            <w:pPr>
              <w:spacing w:after="0"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7</w:t>
            </w:r>
          </w:p>
        </w:tc>
      </w:tr>
      <w:tr w:rsidTr="00795E59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0D5" w:rsidRPr="001B76ED" w:rsidP="00BE38B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C1DA3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795E59">
            <w:pPr>
              <w:spacing w:after="0" w:line="240" w:lineRule="auto"/>
              <w:ind w:right="74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B291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8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02507F">
            <w:pPr>
              <w:spacing w:after="0"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795E59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0D5" w:rsidRPr="001B76ED" w:rsidP="00BE38B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C1DA3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795E59">
            <w:pPr>
              <w:spacing w:after="0" w:line="240" w:lineRule="auto"/>
              <w:ind w:right="74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B291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7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02507F">
            <w:pPr>
              <w:spacing w:after="0"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795E59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0D5" w:rsidRPr="001B76ED" w:rsidP="00BE38B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C1DA3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795E59">
            <w:pPr>
              <w:spacing w:after="0" w:line="240" w:lineRule="auto"/>
              <w:ind w:right="74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B291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3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02507F">
            <w:pPr>
              <w:spacing w:after="0"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795E59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BE38B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C1DA3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795E59">
            <w:pPr>
              <w:spacing w:after="0" w:line="240" w:lineRule="auto"/>
              <w:ind w:right="74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B291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50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02507F">
            <w:pPr>
              <w:spacing w:after="0"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795E59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0D5" w:rsidRPr="001B76ED" w:rsidP="00BE38B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C1DA3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795E59">
            <w:pPr>
              <w:spacing w:after="0" w:line="240" w:lineRule="auto"/>
              <w:ind w:right="74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3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B291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1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02507F">
            <w:pPr>
              <w:spacing w:after="0"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795E59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0D5" w:rsidRPr="001B76ED" w:rsidP="00BE38B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C1DA3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795E59">
            <w:pPr>
              <w:spacing w:after="0" w:line="240" w:lineRule="auto"/>
              <w:ind w:right="74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2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B291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75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02507F">
            <w:pPr>
              <w:spacing w:after="0"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795E59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0D5" w:rsidRPr="001B76ED" w:rsidP="00BE38B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 x 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C1DA3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795E59">
            <w:pPr>
              <w:spacing w:after="0" w:line="240" w:lineRule="auto"/>
              <w:ind w:right="74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2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B291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02507F">
            <w:pPr>
              <w:spacing w:after="0"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</w:tr>
      <w:tr w:rsidTr="00795E59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0D5" w:rsidRPr="001B76ED" w:rsidP="00BE38B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C1DA3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1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795E59">
            <w:pPr>
              <w:spacing w:after="0" w:line="240" w:lineRule="auto"/>
              <w:ind w:right="74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73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B291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19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02507F">
            <w:pPr>
              <w:spacing w:after="0"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795E59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60D5" w:rsidRPr="001B76ED" w:rsidP="00BE38B7">
            <w:pPr>
              <w:spacing w:after="0" w:line="240" w:lineRule="auto"/>
              <w:ind w:firstLine="400" w:firstLineChars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8C1DA3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795E59">
            <w:pPr>
              <w:spacing w:after="0" w:line="240" w:lineRule="auto"/>
              <w:ind w:right="74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2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AB291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4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0D5" w:rsidRPr="001B76ED" w:rsidP="0002507F">
            <w:pPr>
              <w:spacing w:after="0" w:line="240" w:lineRule="auto"/>
              <w:ind w:right="1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02507F">
        <w:tblPrEx>
          <w:tblW w:w="9072" w:type="dxa"/>
          <w:tblInd w:w="851" w:type="dxa"/>
          <w:tblLook w:val="04A0"/>
        </w:tblPrEx>
        <w:trPr>
          <w:trHeight w:val="237"/>
        </w:trPr>
        <w:tc>
          <w:tcPr>
            <w:tcW w:w="9072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E38B7" w:rsidRPr="001B76ED" w:rsidP="00BE3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ote.</w:t>
            </w:r>
            <w:r w:rsidRPr="001B76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Day was rescaled to the maximum value of 1. </w:t>
            </w:r>
            <w:r w:rsidRPr="001B76ED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ch age group represented in the age variable was coded 1 and the other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wo</w:t>
            </w:r>
            <w:r w:rsidRPr="001B76ED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s were 0 (e.g.,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Pr="00A44AEE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  <w:r w:rsidRPr="00A44AEE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1B76ED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1,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Pr="006D0FA0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young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  <w:r w:rsidRPr="001B76ED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).</w:t>
            </w:r>
            <w:r w:rsidRPr="001B76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Region and </w:t>
            </w:r>
            <w:r w:rsidR="00720A6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nder</w:t>
            </w:r>
            <w:r w:rsidRPr="001B76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were dummy coded </w:t>
            </w:r>
            <w:r w:rsidRPr="001B76ED" w:rsidR="00FF2F75">
              <w:rPr>
                <w:rFonts w:ascii="Times New Roman" w:eastAsia="Times New Roman" w:hAnsi="Times New Roman" w:cs="Times New Roman"/>
                <w:sz w:val="20"/>
                <w:szCs w:val="20"/>
              </w:rPr>
              <w:t>(Daegu-Gyeongbuk = 1, Other regions =0; Male = 1, Female = 0).</w:t>
            </w:r>
          </w:p>
        </w:tc>
      </w:tr>
    </w:tbl>
    <w:p w:rsidR="00E060D5" w:rsidRPr="00BE38B7" w:rsidP="00E060D5">
      <w:pPr>
        <w:rPr>
          <w:sz w:val="16"/>
          <w:szCs w:val="16"/>
        </w:rPr>
      </w:pPr>
    </w:p>
    <w:p w:rsidR="00E060D5" w:rsidP="00B8265F"/>
    <w:p w:rsidR="00A04399" w:rsidP="00B8265F"/>
    <w:p w:rsidR="00A04399" w:rsidP="00B8265F"/>
    <w:p w:rsidR="00A04399" w:rsidP="00B8265F"/>
    <w:p w:rsidR="00A04399" w:rsidP="00B8265F"/>
    <w:p w:rsidR="00A04399" w:rsidP="00B8265F"/>
    <w:p w:rsidR="00A04399" w:rsidP="00B8265F"/>
    <w:p w:rsidR="00A04399" w:rsidP="00B8265F"/>
    <w:p w:rsidR="00A04399" w:rsidP="00B8265F"/>
    <w:sectPr w:rsidSect="00604FB4">
      <w:footerReference w:type="default" r:id="rId5"/>
      <w:pgSz w:w="12240" w:h="15840"/>
      <w:pgMar w:top="720" w:right="720" w:bottom="720" w:left="851" w:header="720" w:footer="720" w:gutter="0"/>
      <w:pgNumType w:start="25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id w:val="1541239288"/>
      <w:docPartObj>
        <w:docPartGallery w:val="Page Numbers (Bottom of Page)"/>
        <w:docPartUnique/>
      </w:docPartObj>
    </w:sdtPr>
    <w:sdtContent>
      <w:p w:rsidR="001A32DC">
        <w:pPr>
          <w:pStyle w:val="Footer"/>
          <w:jc w:val="right"/>
        </w:pPr>
        <w:r>
          <w:fldChar w:fldCharType="begin" w:fldLock="1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:rsidR="001A32DC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abstractNum w:abstractNumId="0">
    <w:nsid w:val="2D717CBE"/>
    <w:multiLevelType w:val="hybridMultilevel"/>
    <w:tmpl w:val="D73216A2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7654F8"/>
    <w:multiLevelType w:val="hybridMultilevel"/>
    <w:tmpl w:val="ABD244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0F0056"/>
    <w:multiLevelType w:val="hybridMultilevel"/>
    <w:tmpl w:val="4D901A02"/>
    <w:lvl w:ilvl="0">
      <w:start w:val="1"/>
      <w:numFmt w:val="upperLetter"/>
      <w:lvlText w:val="%1)"/>
      <w:lvlJc w:val="left"/>
      <w:pPr>
        <w:ind w:left="408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128" w:hanging="360"/>
      </w:pPr>
    </w:lvl>
    <w:lvl w:ilvl="2" w:tentative="1">
      <w:start w:val="1"/>
      <w:numFmt w:val="lowerRoman"/>
      <w:lvlText w:val="%3."/>
      <w:lvlJc w:val="right"/>
      <w:pPr>
        <w:ind w:left="1848" w:hanging="180"/>
      </w:pPr>
    </w:lvl>
    <w:lvl w:ilvl="3" w:tentative="1">
      <w:start w:val="1"/>
      <w:numFmt w:val="decimal"/>
      <w:lvlText w:val="%4."/>
      <w:lvlJc w:val="left"/>
      <w:pPr>
        <w:ind w:left="2568" w:hanging="360"/>
      </w:pPr>
    </w:lvl>
    <w:lvl w:ilvl="4" w:tentative="1">
      <w:start w:val="1"/>
      <w:numFmt w:val="lowerLetter"/>
      <w:lvlText w:val="%5."/>
      <w:lvlJc w:val="left"/>
      <w:pPr>
        <w:ind w:left="3288" w:hanging="360"/>
      </w:pPr>
    </w:lvl>
    <w:lvl w:ilvl="5" w:tentative="1">
      <w:start w:val="1"/>
      <w:numFmt w:val="lowerRoman"/>
      <w:lvlText w:val="%6."/>
      <w:lvlJc w:val="right"/>
      <w:pPr>
        <w:ind w:left="4008" w:hanging="180"/>
      </w:pPr>
    </w:lvl>
    <w:lvl w:ilvl="6" w:tentative="1">
      <w:start w:val="1"/>
      <w:numFmt w:val="decimal"/>
      <w:lvlText w:val="%7."/>
      <w:lvlJc w:val="left"/>
      <w:pPr>
        <w:ind w:left="4728" w:hanging="360"/>
      </w:pPr>
    </w:lvl>
    <w:lvl w:ilvl="7" w:tentative="1">
      <w:start w:val="1"/>
      <w:numFmt w:val="lowerLetter"/>
      <w:lvlText w:val="%8."/>
      <w:lvlJc w:val="left"/>
      <w:pPr>
        <w:ind w:left="5448" w:hanging="360"/>
      </w:pPr>
    </w:lvl>
    <w:lvl w:ilvl="8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3">
    <w:nsid w:val="5E121D73"/>
    <w:multiLevelType w:val="hybridMultilevel"/>
    <w:tmpl w:val="A84C1E94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1" w:val="H4sIAAAAAAAEAKtWcslP9kxRslIyNDYyNTU3MzG3MLU0NDO1tDBS0lEKTi0uzszPAymwqAUAKGIRJCwAAAA="/>
    <w:docVar w:name="__Grammarly_42____i" w:val="H4sIAAAAAAAEAKtWckksSQxILCpxzi/NK1GyMqwFAAEhoTITAAAA"/>
  </w:docVar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059C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0B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6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63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D567B"/>
    <w:pPr>
      <w:ind w:left="720"/>
      <w:contextualSpacing/>
    </w:pPr>
  </w:style>
  <w:style w:type="table" w:styleId="TableGrid">
    <w:name w:val="Table Grid"/>
    <w:basedOn w:val="TableNormal"/>
    <w:uiPriority w:val="39"/>
    <w:rsid w:val="00C94A2E"/>
    <w:pPr>
      <w:spacing w:after="0" w:line="240" w:lineRule="auto"/>
    </w:pPr>
    <w:rPr>
      <w:rFonts w:ascii="Calibri" w:eastAsia="Malgun Gothic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3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39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9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95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AD3"/>
  </w:style>
  <w:style w:type="paragraph" w:styleId="Footer">
    <w:name w:val="footer"/>
    <w:basedOn w:val="Normal"/>
    <w:link w:val="Foot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AD3"/>
  </w:style>
  <w:style w:type="character" w:customStyle="1" w:styleId="Heading2Char">
    <w:name w:val="Heading 2 Char"/>
    <w:basedOn w:val="DefaultParagraphFont"/>
    <w:link w:val="Heading2"/>
    <w:uiPriority w:val="9"/>
    <w:rsid w:val="00E20B3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2F65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footer" Target="footer1.xml" /><Relationship Id="rId6" Type="http://schemas.openxmlformats.org/officeDocument/2006/relationships/theme" Target="theme/theme1.xml" /><Relationship Id="rId7" Type="http://schemas.openxmlformats.org/officeDocument/2006/relationships/numbering" Target="numbering.xml" /><Relationship Id="rId8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&#65279;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02A258-9993-40C0-97D7-E0408B83E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8</Pages>
  <Words>5122</Words>
  <Characters>29197</Characters>
  <Application>Microsoft Office Word</Application>
  <DocSecurity>0</DocSecurity>
  <Lines>243</Lines>
  <Paragraphs>6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Joo Hyun</dc:creator>
  <cp:lastModifiedBy>김주현</cp:lastModifiedBy>
  <cp:revision>9</cp:revision>
  <cp:lastPrinted>2020-05-08T19:00:00Z</cp:lastPrinted>
  <dcterms:created xsi:type="dcterms:W3CDTF">2021-02-04T02:40:00Z</dcterms:created>
  <dcterms:modified xsi:type="dcterms:W3CDTF">2021-02-04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Nature</vt:lpwstr>
  </property>
</Properties>
</file>